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547" w:type="pct"/>
        <w:tblLook w:val="04A0" w:firstRow="1" w:lastRow="0" w:firstColumn="1" w:lastColumn="0" w:noHBand="0" w:noVBand="1"/>
      </w:tblPr>
      <w:tblGrid>
        <w:gridCol w:w="1055"/>
        <w:gridCol w:w="1056"/>
        <w:gridCol w:w="1056"/>
        <w:gridCol w:w="1056"/>
        <w:gridCol w:w="1479"/>
        <w:gridCol w:w="1056"/>
        <w:gridCol w:w="1056"/>
        <w:gridCol w:w="1762"/>
      </w:tblGrid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APSS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ERS6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55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DC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X1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FYVE2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KIRAS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AMF7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PATA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192885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PH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AIAP2-AS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0130872,SPON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FT2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SD17B4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GKQ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REM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TUD7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IM6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ARBP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SHZ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RPL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HDC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EXB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PP1R2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16A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EVLD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AF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SMCE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25A4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IAA119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VPS35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MEM14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BE2E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GR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RAT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S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DZD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SR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CRL6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MEPA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EGS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PATCH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35D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L21R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MPP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RCC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SM7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OXO3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OMO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GS9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THD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CFC1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BM2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LK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IB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ROH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GEH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FIP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MNAT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RM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ANGO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NP5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TK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ENPK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RVELD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IM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HOC3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UCA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HL1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F16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YHIN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BXL19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EX1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NOPH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PH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S4A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NPTAB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AMD3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1926889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NEA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PAGT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TPRIPL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RM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DCD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MT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BLB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12orf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22orf4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K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MT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EF2C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A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PC5L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3A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ZD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38A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GA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OLE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MDN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UP16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BCD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GUOK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FL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050630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RAK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25A26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NKI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XNL4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TV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BCA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N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C42BP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38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AD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26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100PBP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APN15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LT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OL9A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BF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IF3J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NAPC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OL6A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099625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RPA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HST1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TN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PHA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RSS2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BED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TP10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SS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MP2K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SG10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XD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ACNA2D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ED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SLG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22A1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31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DGRG5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MTM7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RRC37A8P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PP1R13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DC10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LNT7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TA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NF13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KIV2L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A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BCA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RGAP2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TFDH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FDP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DOC1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RP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B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ALGDS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NF39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NF16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CP1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YFIP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P3K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G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CN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AG3L5P-PVRIG2P-PILRB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FHC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IN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NC0089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OSPD3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CHDC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AX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83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SYT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25A5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AED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PT7P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DPD5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YBL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IABLO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CNXL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RD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ER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EP89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AK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RPB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CSS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APC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524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OCK10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EKHA8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82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GACT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DRF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BK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TC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ANSL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9orf69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2F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354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M133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RK4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PN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RF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BTB25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PINT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RAXIN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RPL4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ERF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OLGA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SUN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WWP2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ETTL9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YNE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72789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MA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NC0127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PH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GAP2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F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RCKS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AXX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lastRenderedPageBreak/>
              <w:t>PDCL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25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CKDH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BPB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S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APRT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2A4RG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Y9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HLDB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OB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NKRD13C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ENR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VPS3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BC1D2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ELFCD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POBEC3G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YE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RIM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OPEY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MKLR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NPO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NO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IH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CL11B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I1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19orf6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CAF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SBPL7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SE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TF2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TBD6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R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ALLD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P4B1-AS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PRAS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DC28B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Z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XNRD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YWHAG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ST1H2BG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CEA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TCH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EG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SMCE4A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YPEL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HGAP3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TC38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CL9L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MEM19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DX2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EX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NMT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PRL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OU2AF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TG4B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1PR5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GALS9C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OXB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BOX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SPBP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F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LTPR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FAND5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9orf14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P3K1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9A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HGEF10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SD17B1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9orf11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TP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CR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BX2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DHHC14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MEM11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0507639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0652999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C31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2CD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ARS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CG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BLN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PR7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PM1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YO19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AA4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GFBR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SEN54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CED1B-AS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ABL2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OX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7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ED18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AF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SBPL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NP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RPV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XXYLT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RC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K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DAMTS10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YTL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ARS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RC4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IRC6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1orf21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FC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IRT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RPINB8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CMT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K39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3091866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DGRG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LTF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AXI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M105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VSTM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Y6G5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LEC4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COR3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CED1B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56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M179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28378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IN3-IT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DN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2D1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FATC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IEN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OGA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NO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SUN5P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RS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OMES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ZT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CTD12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TK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YLTL1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35A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192810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MEM245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ZRA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PC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BGT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LRC3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OC10192754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TDSS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JAKMI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SG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WHSC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TPR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TP2B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13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VI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YNJ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ARS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ETM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NC0047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AF1C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AB29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TP2B4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SP32P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AB4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NFRSF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OU5F1P4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GFOD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EBP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EKHF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D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PR5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BPF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49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TPCR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OPX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LDH3B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MT2A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BM6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IAT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KZF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PP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IGIRR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NPP4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M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CK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ST3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TP6A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PTAN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PP3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WDR83OS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IF2S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IMAP6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TS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RIP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SK3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GFBI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TK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YTL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AMTO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ST1H2BD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COA4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P3K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VCN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RK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DUFA3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L4C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WF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247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L5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DHHC7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NFRSF2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CF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L2RB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SAH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RKCH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C9A3R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KG7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FN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ISCH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KA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TP1A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ECAP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H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NO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L32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lastRenderedPageBreak/>
              <w:t>FAM96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BE2V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2RY8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ST1H4I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X3C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BHD17A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KM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NLY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DC88C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TSH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PV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ME1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ENND2D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RF5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RF1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YZ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ATDN2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HD3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H3BGRL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PST2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XBP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NC0086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VL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TH1</w:t>
            </w:r>
          </w:p>
        </w:tc>
      </w:tr>
      <w:tr w:rsidR="0008219C" w:rsidRPr="00085ED7" w:rsidTr="00CA6278">
        <w:trPr>
          <w:trHeight w:val="360"/>
        </w:trPr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STB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1PR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UNX3</w:t>
            </w:r>
          </w:p>
        </w:tc>
        <w:tc>
          <w:tcPr>
            <w:tcW w:w="85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PCAT1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AP70</w:t>
            </w:r>
          </w:p>
        </w:tc>
        <w:tc>
          <w:tcPr>
            <w:tcW w:w="598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HNAK</w:t>
            </w:r>
          </w:p>
        </w:tc>
        <w:tc>
          <w:tcPr>
            <w:tcW w:w="552" w:type="pct"/>
            <w:noWrap/>
            <w:hideMark/>
          </w:tcPr>
          <w:p w:rsidR="0008219C" w:rsidRPr="002F3FF2" w:rsidRDefault="0008219C" w:rsidP="00CA627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:rsidR="009D6D5B" w:rsidRPr="0008219C" w:rsidRDefault="009D6D5B" w:rsidP="0008219C">
      <w:bookmarkStart w:id="0" w:name="_GoBack"/>
      <w:bookmarkEnd w:id="0"/>
    </w:p>
    <w:sectPr w:rsidR="009D6D5B" w:rsidRPr="00082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582"/>
    <w:rsid w:val="0008219C"/>
    <w:rsid w:val="00102856"/>
    <w:rsid w:val="00321A98"/>
    <w:rsid w:val="005E517A"/>
    <w:rsid w:val="009D6D5B"/>
    <w:rsid w:val="00B62F79"/>
    <w:rsid w:val="00B97582"/>
    <w:rsid w:val="00BE799C"/>
    <w:rsid w:val="00C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821</Characters>
  <Application>Microsoft Office Word</Application>
  <DocSecurity>0</DocSecurity>
  <Lines>176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4-23T13:17:00Z</dcterms:created>
  <dcterms:modified xsi:type="dcterms:W3CDTF">2021-04-23T13:17:00Z</dcterms:modified>
</cp:coreProperties>
</file>